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FA86F" w14:textId="1FF3178C" w:rsidR="00986CF6" w:rsidRPr="003669C3" w:rsidRDefault="00424FFB" w:rsidP="00424FFB">
      <w:pPr>
        <w:widowControl w:val="0"/>
        <w:autoSpaceDE w:val="0"/>
        <w:autoSpaceDN w:val="0"/>
        <w:adjustRightInd w:val="0"/>
        <w:spacing w:line="360" w:lineRule="auto"/>
      </w:pPr>
      <w:r w:rsidRPr="003669C3">
        <w:rPr>
          <w:b/>
          <w:bCs/>
        </w:rPr>
        <w:t xml:space="preserve">Table S5  </w:t>
      </w:r>
      <w:sdt>
        <w:sdtPr>
          <w:rPr>
            <w:b/>
            <w:bCs/>
          </w:rPr>
          <w:alias w:val="Insert short legend here"/>
          <w:tag w:val="Insert short legend here"/>
          <w:id w:val="1279906301"/>
          <w:placeholder>
            <w:docPart w:val="8D7A3025ABAA47F88F0E97B70E30D756"/>
          </w:placeholder>
        </w:sdtPr>
        <w:sdtEndPr/>
        <w:sdtContent>
          <w:r w:rsidRPr="003669C3">
            <w:t>PCR primers used in this study.</w:t>
          </w:r>
        </w:sdtContent>
      </w:sdt>
    </w:p>
    <w:tbl>
      <w:tblPr>
        <w:tblStyle w:val="TableGrid"/>
        <w:tblW w:w="94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5220"/>
        <w:gridCol w:w="3033"/>
      </w:tblGrid>
      <w:tr w:rsidR="00424FFB" w:rsidRPr="003669C3" w14:paraId="283296DF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C8152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F3E3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 w:rsidRPr="003669C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  <w:r w:rsidRPr="003669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E4824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/>
                <w:sz w:val="20"/>
                <w:szCs w:val="20"/>
              </w:rPr>
              <w:t>Applications</w:t>
            </w:r>
          </w:p>
        </w:tc>
      </w:tr>
      <w:tr w:rsidR="00424FFB" w:rsidRPr="003669C3" w14:paraId="29299DEA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single" w:sz="4" w:space="0" w:color="auto"/>
              <w:bottom w:val="nil"/>
            </w:tcBorders>
            <w:vAlign w:val="center"/>
          </w:tcPr>
          <w:p w14:paraId="37D2C45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0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  <w:vAlign w:val="center"/>
          </w:tcPr>
          <w:p w14:paraId="2BC3744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CGTCAGTGAACAAACC</w:t>
            </w:r>
          </w:p>
        </w:tc>
        <w:tc>
          <w:tcPr>
            <w:tcW w:w="3033" w:type="dxa"/>
            <w:tcBorders>
              <w:top w:val="single" w:sz="4" w:space="0" w:color="auto"/>
              <w:bottom w:val="nil"/>
            </w:tcBorders>
            <w:vAlign w:val="center"/>
          </w:tcPr>
          <w:p w14:paraId="0450C1D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424FFB" w:rsidRPr="003669C3" w14:paraId="2C94F1C1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C9BEC0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233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44BBAAF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ATTTTGAAAGTTTTTAATTTTAAAAA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6E9A329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424FFB" w:rsidRPr="003669C3" w14:paraId="221CE548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90B337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267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DC2E2A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AATCTTTTCACAATGCAGATCAAGGCCCT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687D185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</w:t>
            </w:r>
          </w:p>
        </w:tc>
      </w:tr>
      <w:tr w:rsidR="00424FFB" w:rsidRPr="003669C3" w14:paraId="65606B16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994BCC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268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A1B961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AATCTTTTCACAATGGTGAGCAAGGGCGA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3F597168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</w:t>
            </w:r>
          </w:p>
        </w:tc>
      </w:tr>
      <w:tr w:rsidR="00424FFB" w:rsidRPr="003669C3" w14:paraId="7299294F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EF90FB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40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3DBFE4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C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TGAGCAAGGGCGAG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59B7934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fGFP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equence w/o ATG</w:t>
            </w:r>
          </w:p>
        </w:tc>
      </w:tr>
      <w:tr w:rsidR="00424FFB" w:rsidRPr="003669C3" w14:paraId="520DA21E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8D2AFD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403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45B0939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TCGAGAAATAGCTTAAAGTAA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2219C7A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3’UTR</w:t>
            </w:r>
          </w:p>
        </w:tc>
      </w:tr>
      <w:tr w:rsidR="00424FFB" w:rsidRPr="003669C3" w14:paraId="4769E2F3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0113F2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4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0B178D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ATATATAATTATATATATTAGTAC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1376961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Δ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</w:tc>
      </w:tr>
      <w:tr w:rsidR="00424FFB" w:rsidRPr="003669C3" w14:paraId="29ABCB26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4346D4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43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2A501C73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TACAATAAGGGGTTGGCTAATTTATAA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5E60265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Δ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</w:tc>
      </w:tr>
      <w:tr w:rsidR="00424FFB" w:rsidRPr="003669C3" w14:paraId="32A59A56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E9D27B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70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2E09E9E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TTTTATTTATGCAAGCTTA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4D5E386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2-repeats, 3-repeats</w:t>
            </w:r>
          </w:p>
        </w:tc>
      </w:tr>
      <w:tr w:rsidR="00424FFB" w:rsidRPr="003669C3" w14:paraId="23D771C7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61E987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7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2ECB715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TGTTTTTTATTCGTCC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4DC89A6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2-repeats, 3-repeats</w:t>
            </w:r>
          </w:p>
        </w:tc>
      </w:tr>
      <w:tr w:rsidR="00424FFB" w:rsidRPr="003669C3" w14:paraId="7D7E0659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B34A06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85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4CFA89B3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TTTTATTTATGCAAGCTTA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428182A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 at non-original position</w:t>
            </w:r>
          </w:p>
        </w:tc>
      </w:tr>
      <w:tr w:rsidR="00424FFB" w:rsidRPr="003669C3" w14:paraId="09765C77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6C681A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86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86A126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TGTTTTTTATTCGTCC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4851E97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 at non-original position</w:t>
            </w:r>
          </w:p>
        </w:tc>
      </w:tr>
      <w:tr w:rsidR="00424FFB" w:rsidRPr="003669C3" w14:paraId="176068B9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CC5F9B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87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20A2CC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GGTCGTTCGCTCCAAG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0B6406AA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Non-specific DNA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424FFB" w:rsidRPr="003669C3" w14:paraId="494B5D1A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89E473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588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1B1DEF4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TGTTACCAGTGGCTGCTG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6672484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Non-specific DNA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424FFB" w:rsidRPr="003669C3" w14:paraId="0BCF38B8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B3F86B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19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F1FCCE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GAGTAAGCTTGCATAAAT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0204C391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5’-end of one repeat</w:t>
            </w:r>
          </w:p>
        </w:tc>
      </w:tr>
      <w:tr w:rsidR="00424FFB" w:rsidRPr="003669C3" w14:paraId="6E1B5880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7BF905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20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B1010A3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TGCAAGCTTACTCGATACAATAAGG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325B2807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5’-end of one repeat</w:t>
            </w:r>
          </w:p>
        </w:tc>
      </w:tr>
      <w:tr w:rsidR="00424FFB" w:rsidRPr="003669C3" w14:paraId="087A06BE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A1F1D0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400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06A9C9E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ATATATAATTATATATATTAGTAC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3AB3380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3’-end of one repeat</w:t>
            </w:r>
          </w:p>
        </w:tc>
      </w:tr>
      <w:tr w:rsidR="00424FFB" w:rsidRPr="003669C3" w14:paraId="3CB34367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C616D7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2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50B0F17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AATATATATAATTATATATTCGGATGGGACGAA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2F2BC1B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3’-end of one repeat</w:t>
            </w:r>
          </w:p>
        </w:tc>
      </w:tr>
      <w:tr w:rsidR="00424FFB" w:rsidRPr="003669C3" w14:paraId="1757FF74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42D898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39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2202DCD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GCCCGCCCCCAATATATAATTA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62DEC5D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luster I mutation</w:t>
            </w:r>
          </w:p>
        </w:tc>
      </w:tr>
      <w:tr w:rsidR="00424FFB" w:rsidRPr="003669C3" w14:paraId="61950545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5EFC9C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40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B1C997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GGGGCGGGCGGCAAGCTTACT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1337DFE5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luster I mutation</w:t>
            </w:r>
          </w:p>
        </w:tc>
      </w:tr>
      <w:tr w:rsidR="00424FFB" w:rsidRPr="003669C3" w14:paraId="3FDA727F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CF800E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4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414894A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CTAGGTACGCCATAAAAAAATATAT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187AF37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luster II mutation</w:t>
            </w:r>
          </w:p>
        </w:tc>
      </w:tr>
      <w:tr w:rsidR="00424FFB" w:rsidRPr="003669C3" w14:paraId="5F13256F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A67454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4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26DAB30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GCGTACCTAGGACTCGCGGAT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2F11F5E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luster II mutation</w:t>
            </w:r>
          </w:p>
        </w:tc>
      </w:tr>
      <w:tr w:rsidR="00424FFB" w:rsidRPr="003669C3" w14:paraId="736B50A0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C900BF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43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3D27A0C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TCTGCCTAGGGCATAAATAAAAA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344FC5F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luster III mutation</w:t>
            </w:r>
          </w:p>
        </w:tc>
      </w:tr>
      <w:tr w:rsidR="00424FFB" w:rsidRPr="003669C3" w14:paraId="03C8C3FE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701028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44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CCB17B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CTAGGCAGATCGGATGGGAC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1659882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luster III mutation</w:t>
            </w:r>
          </w:p>
        </w:tc>
      </w:tr>
      <w:tr w:rsidR="00424FFB" w:rsidRPr="003669C3" w14:paraId="58F38CB9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813A4D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65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34A897F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CATAAAATATATAATTATATATATTA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42DAA4D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12-bp motif recovery</w:t>
            </w:r>
          </w:p>
        </w:tc>
      </w:tr>
      <w:tr w:rsidR="00424FFB" w:rsidRPr="003669C3" w14:paraId="05914FC7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26A784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66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1994812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TATGCAAGCTTATACAATAAGGGGTT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712A79D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12-bp motif recovery</w:t>
            </w:r>
          </w:p>
        </w:tc>
      </w:tr>
      <w:tr w:rsidR="00424FFB" w:rsidRPr="003669C3" w14:paraId="3AC46323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2AE45F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323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2BE987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ACTACCTGAGCACCCAGT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44EC5D4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GFP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50068308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B1BFB7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324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1B8B2EE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AACTCCAGCAGGACCATGT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4593BEA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GFP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2CA13EAA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4DDACB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327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738988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GCGGGTGGACTAACAAACA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0140C3B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0AB6AA22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0EDCAE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328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D8E391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ACCATCCTATCGGGCCCT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5431848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11D6EF4A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CA9817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333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2DD8850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GACGTCCGAAAGGATCTGT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66742C5E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actin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 w:rsidR="00424FFB" w:rsidRPr="003669C3" w14:paraId="0385A76F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DA694E3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334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7AAAD2B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GCATACGGTCCGAAAGAC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0662488B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actin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 w:rsidR="00424FFB" w:rsidRPr="003669C3" w14:paraId="2A463FEB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503D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67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264D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GACCTGACGTTCCTGGA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37C5A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MGG_08300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6CCB3311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EEF3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68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AF5F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GTCAGCTTGAGGACCTTGT</w:t>
            </w:r>
          </w:p>
        </w:tc>
        <w:tc>
          <w:tcPr>
            <w:tcW w:w="30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A7299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MGG_08300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486C9DFD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30B1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83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C304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CGACCGTTATAGCCACTC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4772C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MGG_01953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260FB8E6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5C5E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84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71F3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AACCGGGGATTCTGGCATTC</w:t>
            </w:r>
          </w:p>
        </w:tc>
        <w:tc>
          <w:tcPr>
            <w:tcW w:w="30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46B92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MGG_01953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7A03115A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43528F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79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46709A2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ACTTTGGGAACTGTCGCT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68D622D4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Avr-Pik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657B1A0B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2BDB0F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P680J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2239E22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CGGGTACAGGAATACCAGGG</w:t>
            </w:r>
          </w:p>
        </w:tc>
        <w:tc>
          <w:tcPr>
            <w:tcW w:w="3033" w:type="dxa"/>
            <w:tcBorders>
              <w:top w:val="nil"/>
              <w:bottom w:val="nil"/>
            </w:tcBorders>
            <w:vAlign w:val="center"/>
          </w:tcPr>
          <w:p w14:paraId="21A5820E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Avr-Pik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qRT-PCR</w:t>
            </w:r>
          </w:p>
        </w:tc>
      </w:tr>
      <w:tr w:rsidR="00424FFB" w:rsidRPr="003669C3" w14:paraId="4EC35633" w14:textId="77777777" w:rsidTr="00424FFB">
        <w:trPr>
          <w:cantSplit/>
          <w:trHeight w:hRule="exact" w:val="259"/>
          <w:jc w:val="center"/>
        </w:trPr>
        <w:tc>
          <w:tcPr>
            <w:tcW w:w="1234" w:type="dxa"/>
            <w:tcBorders>
              <w:top w:val="nil"/>
              <w:bottom w:val="single" w:sz="4" w:space="0" w:color="000000"/>
            </w:tcBorders>
            <w:vAlign w:val="center"/>
          </w:tcPr>
          <w:p w14:paraId="3EA2F25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7 promoter</w:t>
            </w:r>
          </w:p>
        </w:tc>
        <w:tc>
          <w:tcPr>
            <w:tcW w:w="5220" w:type="dxa"/>
            <w:tcBorders>
              <w:top w:val="nil"/>
              <w:bottom w:val="single" w:sz="4" w:space="0" w:color="000000"/>
            </w:tcBorders>
            <w:vAlign w:val="center"/>
          </w:tcPr>
          <w:p w14:paraId="0C388F83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AATACGACTCACTATAGGG</w:t>
            </w:r>
          </w:p>
        </w:tc>
        <w:tc>
          <w:tcPr>
            <w:tcW w:w="3033" w:type="dxa"/>
            <w:tcBorders>
              <w:top w:val="nil"/>
              <w:bottom w:val="single" w:sz="4" w:space="0" w:color="000000"/>
            </w:tcBorders>
            <w:vAlign w:val="center"/>
          </w:tcPr>
          <w:p w14:paraId="70E6512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equencing confirmation of clones</w:t>
            </w:r>
          </w:p>
        </w:tc>
      </w:tr>
    </w:tbl>
    <w:p w14:paraId="7D228BF6" w14:textId="77777777" w:rsidR="00424FFB" w:rsidRPr="003669C3" w:rsidRDefault="00424FFB" w:rsidP="00424FFB">
      <w:pPr>
        <w:rPr>
          <w:sz w:val="20"/>
          <w:szCs w:val="20"/>
        </w:rPr>
      </w:pPr>
      <w:r w:rsidRPr="003669C3">
        <w:rPr>
          <w:sz w:val="20"/>
          <w:szCs w:val="20"/>
          <w:vertAlign w:val="superscript"/>
        </w:rPr>
        <w:t>a</w:t>
      </w:r>
      <w:r w:rsidRPr="003669C3">
        <w:rPr>
          <w:sz w:val="20"/>
          <w:szCs w:val="20"/>
        </w:rPr>
        <w:t xml:space="preserve">Underlined sequences correspond to restriction enzyme sites used for cloning: </w:t>
      </w:r>
    </w:p>
    <w:p w14:paraId="31605467" w14:textId="77777777" w:rsidR="00424FFB" w:rsidRPr="003669C3" w:rsidRDefault="00424FFB" w:rsidP="00424FFB">
      <w:pPr>
        <w:rPr>
          <w:szCs w:val="20"/>
        </w:rPr>
      </w:pPr>
      <w:r w:rsidRPr="003669C3">
        <w:rPr>
          <w:szCs w:val="20"/>
        </w:rPr>
        <w:t xml:space="preserve">   </w:t>
      </w:r>
      <w:r w:rsidRPr="003669C3">
        <w:rPr>
          <w:i/>
          <w:sz w:val="20"/>
          <w:szCs w:val="20"/>
        </w:rPr>
        <w:t>BamH</w:t>
      </w:r>
      <w:r w:rsidRPr="003669C3">
        <w:rPr>
          <w:sz w:val="20"/>
          <w:szCs w:val="20"/>
        </w:rPr>
        <w:t xml:space="preserve">I (GGATCC), </w:t>
      </w:r>
      <w:r w:rsidRPr="003669C3">
        <w:rPr>
          <w:i/>
          <w:sz w:val="20"/>
          <w:szCs w:val="20"/>
        </w:rPr>
        <w:t>EcoR</w:t>
      </w:r>
      <w:r w:rsidRPr="003669C3">
        <w:rPr>
          <w:sz w:val="20"/>
          <w:szCs w:val="20"/>
        </w:rPr>
        <w:t xml:space="preserve">I (GAATTC), </w:t>
      </w:r>
      <w:r w:rsidRPr="003669C3">
        <w:rPr>
          <w:i/>
          <w:sz w:val="20"/>
          <w:szCs w:val="20"/>
        </w:rPr>
        <w:t>Hind</w:t>
      </w:r>
      <w:r w:rsidRPr="003669C3">
        <w:rPr>
          <w:sz w:val="20"/>
          <w:szCs w:val="20"/>
        </w:rPr>
        <w:t xml:space="preserve">III (AAGCTT) and </w:t>
      </w:r>
      <w:r w:rsidRPr="003669C3">
        <w:rPr>
          <w:i/>
          <w:sz w:val="20"/>
          <w:szCs w:val="20"/>
        </w:rPr>
        <w:t>Xba</w:t>
      </w:r>
      <w:r w:rsidRPr="003669C3">
        <w:rPr>
          <w:sz w:val="20"/>
          <w:szCs w:val="20"/>
        </w:rPr>
        <w:t>I (TCTAGA).</w:t>
      </w:r>
    </w:p>
    <w:p w14:paraId="5A84E7AC" w14:textId="77777777" w:rsidR="004E6A7C" w:rsidRPr="003669C3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bookmarkStart w:id="0" w:name="_GoBack"/>
      <w:bookmarkEnd w:id="0"/>
    </w:p>
    <w:sectPr w:rsidR="004E6A7C" w:rsidRPr="003669C3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3797" w16cex:dateUtc="2020-04-21T13:12:00Z"/>
  <w16cex:commentExtensible w16cex:durableId="2249381F" w16cex:dateUtc="2020-04-21T13:15:00Z"/>
  <w16cex:commentExtensible w16cex:durableId="22493B4B" w16cex:dateUtc="2020-04-21T13:28:00Z"/>
  <w16cex:commentExtensible w16cex:durableId="224939F8" w16cex:dateUtc="2020-04-21T13:23:00Z"/>
  <w16cex:commentExtensible w16cex:durableId="22493AA1" w16cex:dateUtc="2020-04-21T13:25:00Z"/>
  <w16cex:commentExtensible w16cex:durableId="22493B79" w16cex:dateUtc="2020-04-21T13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EE0BE" w14:textId="77777777" w:rsidR="004C5435" w:rsidRDefault="004C5435">
      <w:r>
        <w:separator/>
      </w:r>
    </w:p>
  </w:endnote>
  <w:endnote w:type="continuationSeparator" w:id="0">
    <w:p w14:paraId="55A38A83" w14:textId="77777777" w:rsidR="004C5435" w:rsidRDefault="004C5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6E8F9" w14:textId="77777777" w:rsidR="004C5435" w:rsidRDefault="004C5435">
      <w:r>
        <w:separator/>
      </w:r>
    </w:p>
  </w:footnote>
  <w:footnote w:type="continuationSeparator" w:id="0">
    <w:p w14:paraId="503F41F1" w14:textId="77777777" w:rsidR="004C5435" w:rsidRDefault="004C54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893F8" w14:textId="77777777" w:rsidR="00B227D4" w:rsidRDefault="00B227D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hideSpellingErrors/>
  <w:hideGrammaticalErrors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4096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42A08"/>
    <w:rsid w:val="00057999"/>
    <w:rsid w:val="00060AC3"/>
    <w:rsid w:val="000A2756"/>
    <w:rsid w:val="000B21A8"/>
    <w:rsid w:val="000C4FAA"/>
    <w:rsid w:val="000D406F"/>
    <w:rsid w:val="000D7E58"/>
    <w:rsid w:val="000E4DE6"/>
    <w:rsid w:val="000F03D3"/>
    <w:rsid w:val="000F77CC"/>
    <w:rsid w:val="00152EDC"/>
    <w:rsid w:val="001625DC"/>
    <w:rsid w:val="001A3F44"/>
    <w:rsid w:val="001B5E18"/>
    <w:rsid w:val="001D203E"/>
    <w:rsid w:val="001E550A"/>
    <w:rsid w:val="00223164"/>
    <w:rsid w:val="00267151"/>
    <w:rsid w:val="00267358"/>
    <w:rsid w:val="00274E51"/>
    <w:rsid w:val="002A24DA"/>
    <w:rsid w:val="002D18CC"/>
    <w:rsid w:val="002E57B7"/>
    <w:rsid w:val="002E62E0"/>
    <w:rsid w:val="002F5957"/>
    <w:rsid w:val="00322C5B"/>
    <w:rsid w:val="00351906"/>
    <w:rsid w:val="003538DB"/>
    <w:rsid w:val="003669C3"/>
    <w:rsid w:val="00370ED9"/>
    <w:rsid w:val="003F5F08"/>
    <w:rsid w:val="00411F2E"/>
    <w:rsid w:val="00424FFB"/>
    <w:rsid w:val="00433FCF"/>
    <w:rsid w:val="00461196"/>
    <w:rsid w:val="00464116"/>
    <w:rsid w:val="00470FD4"/>
    <w:rsid w:val="00472844"/>
    <w:rsid w:val="00481160"/>
    <w:rsid w:val="00490EC3"/>
    <w:rsid w:val="00494107"/>
    <w:rsid w:val="004A5CF7"/>
    <w:rsid w:val="004C5435"/>
    <w:rsid w:val="004E6A7C"/>
    <w:rsid w:val="005602CC"/>
    <w:rsid w:val="0056056D"/>
    <w:rsid w:val="00567258"/>
    <w:rsid w:val="00571D1D"/>
    <w:rsid w:val="00573553"/>
    <w:rsid w:val="00584C9A"/>
    <w:rsid w:val="005C4C14"/>
    <w:rsid w:val="0060701E"/>
    <w:rsid w:val="006102DC"/>
    <w:rsid w:val="00637C36"/>
    <w:rsid w:val="00646A55"/>
    <w:rsid w:val="0064721C"/>
    <w:rsid w:val="006477E3"/>
    <w:rsid w:val="00652712"/>
    <w:rsid w:val="00663CA7"/>
    <w:rsid w:val="0066500A"/>
    <w:rsid w:val="006A33DA"/>
    <w:rsid w:val="006B665F"/>
    <w:rsid w:val="006C077D"/>
    <w:rsid w:val="006D295E"/>
    <w:rsid w:val="006F029D"/>
    <w:rsid w:val="007060FE"/>
    <w:rsid w:val="00730614"/>
    <w:rsid w:val="00732C79"/>
    <w:rsid w:val="00742FCB"/>
    <w:rsid w:val="00743A48"/>
    <w:rsid w:val="00750E63"/>
    <w:rsid w:val="007555D6"/>
    <w:rsid w:val="007577FF"/>
    <w:rsid w:val="00757C7F"/>
    <w:rsid w:val="007A103B"/>
    <w:rsid w:val="007C7FED"/>
    <w:rsid w:val="007F7774"/>
    <w:rsid w:val="00805442"/>
    <w:rsid w:val="00811555"/>
    <w:rsid w:val="00817971"/>
    <w:rsid w:val="008206A8"/>
    <w:rsid w:val="00837630"/>
    <w:rsid w:val="00856C82"/>
    <w:rsid w:val="008A4751"/>
    <w:rsid w:val="008B0091"/>
    <w:rsid w:val="008B3C52"/>
    <w:rsid w:val="008D6B38"/>
    <w:rsid w:val="008D7175"/>
    <w:rsid w:val="008F1325"/>
    <w:rsid w:val="00911B86"/>
    <w:rsid w:val="0097561E"/>
    <w:rsid w:val="00986CF6"/>
    <w:rsid w:val="009C75EA"/>
    <w:rsid w:val="009E30A2"/>
    <w:rsid w:val="009E4DEA"/>
    <w:rsid w:val="009F0C67"/>
    <w:rsid w:val="009F3ABD"/>
    <w:rsid w:val="00A06878"/>
    <w:rsid w:val="00A23E3D"/>
    <w:rsid w:val="00A30E60"/>
    <w:rsid w:val="00A35AC5"/>
    <w:rsid w:val="00A468DE"/>
    <w:rsid w:val="00A52080"/>
    <w:rsid w:val="00A533E6"/>
    <w:rsid w:val="00A62E99"/>
    <w:rsid w:val="00A84971"/>
    <w:rsid w:val="00A94381"/>
    <w:rsid w:val="00B16ACB"/>
    <w:rsid w:val="00B227D4"/>
    <w:rsid w:val="00B24C49"/>
    <w:rsid w:val="00B437AA"/>
    <w:rsid w:val="00B5313D"/>
    <w:rsid w:val="00B65401"/>
    <w:rsid w:val="00B85B0C"/>
    <w:rsid w:val="00B8743E"/>
    <w:rsid w:val="00B903EB"/>
    <w:rsid w:val="00BD26F1"/>
    <w:rsid w:val="00BE2389"/>
    <w:rsid w:val="00C05F8C"/>
    <w:rsid w:val="00C17A8B"/>
    <w:rsid w:val="00C52A25"/>
    <w:rsid w:val="00C56A29"/>
    <w:rsid w:val="00C65726"/>
    <w:rsid w:val="00C71E84"/>
    <w:rsid w:val="00C7207C"/>
    <w:rsid w:val="00C72DAE"/>
    <w:rsid w:val="00C87F8F"/>
    <w:rsid w:val="00C93DC8"/>
    <w:rsid w:val="00C9595E"/>
    <w:rsid w:val="00C97BD2"/>
    <w:rsid w:val="00CA0C4E"/>
    <w:rsid w:val="00CB5510"/>
    <w:rsid w:val="00CC2503"/>
    <w:rsid w:val="00CC2BA9"/>
    <w:rsid w:val="00CE75B6"/>
    <w:rsid w:val="00D21B75"/>
    <w:rsid w:val="00D2784A"/>
    <w:rsid w:val="00D34AFA"/>
    <w:rsid w:val="00D36CE6"/>
    <w:rsid w:val="00D538A0"/>
    <w:rsid w:val="00D62550"/>
    <w:rsid w:val="00DC07EC"/>
    <w:rsid w:val="00DC2C3F"/>
    <w:rsid w:val="00DE3470"/>
    <w:rsid w:val="00E03C59"/>
    <w:rsid w:val="00E419C7"/>
    <w:rsid w:val="00E5256A"/>
    <w:rsid w:val="00E55542"/>
    <w:rsid w:val="00E75024"/>
    <w:rsid w:val="00E91313"/>
    <w:rsid w:val="00EB354F"/>
    <w:rsid w:val="00ED3A9E"/>
    <w:rsid w:val="00ED6A5C"/>
    <w:rsid w:val="00EE260F"/>
    <w:rsid w:val="00EF66D1"/>
    <w:rsid w:val="00F42528"/>
    <w:rsid w:val="00F550E9"/>
    <w:rsid w:val="00F55DC1"/>
    <w:rsid w:val="00F626AA"/>
    <w:rsid w:val="00FD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BC4D75"/>
  <w15:docId w15:val="{8036398E-8E16-4F1A-8A6E-7E6F0A9F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uiPriority w:val="99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C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4FF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5">
    <w:name w:val="xl65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6">
    <w:name w:val="xl66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7">
    <w:name w:val="xl67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8">
    <w:name w:val="xl68"/>
    <w:basedOn w:val="Normal"/>
    <w:rsid w:val="00424FFB"/>
    <w:pPr>
      <w:spacing w:before="100" w:beforeAutospacing="1" w:after="100" w:afterAutospacing="1"/>
    </w:pPr>
    <w:rPr>
      <w:rFonts w:eastAsia="Times New Roman"/>
      <w:color w:val="000000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24FFB"/>
    <w:rPr>
      <w:sz w:val="24"/>
      <w:szCs w:val="24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4FFB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C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90EC3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EC3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0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D7A3025ABAA47F88F0E97B70E30D7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2C2BD2-8683-44B6-964B-481C4F5BC9A3}"/>
      </w:docPartPr>
      <w:docPartBody>
        <w:p w:rsidR="005237A8" w:rsidRDefault="001601E4" w:rsidP="001601E4">
          <w:pPr>
            <w:pStyle w:val="8D7A3025ABAA47F88F0E97B70E30D75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43A0F"/>
    <w:rsid w:val="000C2A8C"/>
    <w:rsid w:val="001601E4"/>
    <w:rsid w:val="00332DE1"/>
    <w:rsid w:val="00493B32"/>
    <w:rsid w:val="005237A8"/>
    <w:rsid w:val="00566CE5"/>
    <w:rsid w:val="00632E68"/>
    <w:rsid w:val="00696257"/>
    <w:rsid w:val="006F1E5E"/>
    <w:rsid w:val="00715A59"/>
    <w:rsid w:val="007328D5"/>
    <w:rsid w:val="00737E8C"/>
    <w:rsid w:val="007576CF"/>
    <w:rsid w:val="0076778E"/>
    <w:rsid w:val="007E3267"/>
    <w:rsid w:val="007F4748"/>
    <w:rsid w:val="00981D26"/>
    <w:rsid w:val="009C4548"/>
    <w:rsid w:val="009C7767"/>
    <w:rsid w:val="00A325E9"/>
    <w:rsid w:val="00A6126C"/>
    <w:rsid w:val="00A91132"/>
    <w:rsid w:val="00C46F8B"/>
    <w:rsid w:val="00CA17A9"/>
    <w:rsid w:val="00D82071"/>
    <w:rsid w:val="00DA5249"/>
    <w:rsid w:val="00EF77DA"/>
    <w:rsid w:val="00F53255"/>
    <w:rsid w:val="00FA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01E4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67B52277AC864B768F7C103AFE737DC8">
    <w:name w:val="67B52277AC864B768F7C103AFE737DC8"/>
    <w:rsid w:val="00632E68"/>
    <w:pPr>
      <w:spacing w:after="160" w:line="259" w:lineRule="auto"/>
    </w:pPr>
    <w:rPr>
      <w:lang w:val="en-US" w:eastAsia="zh-CN"/>
    </w:rPr>
  </w:style>
  <w:style w:type="paragraph" w:customStyle="1" w:styleId="BD0B6908DD75435AB5884DC8C613C6F5">
    <w:name w:val="BD0B6908DD75435AB5884DC8C613C6F5"/>
    <w:rsid w:val="00632E68"/>
    <w:pPr>
      <w:spacing w:after="160" w:line="259" w:lineRule="auto"/>
    </w:pPr>
    <w:rPr>
      <w:lang w:val="en-US" w:eastAsia="zh-CN"/>
    </w:rPr>
  </w:style>
  <w:style w:type="paragraph" w:customStyle="1" w:styleId="36C99281B977418AB4D836FC19ACD6B2">
    <w:name w:val="36C99281B977418AB4D836FC19ACD6B2"/>
    <w:rsid w:val="00632E68"/>
    <w:pPr>
      <w:spacing w:after="160" w:line="259" w:lineRule="auto"/>
    </w:pPr>
    <w:rPr>
      <w:lang w:val="en-US" w:eastAsia="zh-CN"/>
    </w:rPr>
  </w:style>
  <w:style w:type="paragraph" w:customStyle="1" w:styleId="AE819E723CFB45F6B6B013BA0293C0E2">
    <w:name w:val="AE819E723CFB45F6B6B013BA0293C0E2"/>
    <w:rsid w:val="00632E68"/>
    <w:pPr>
      <w:spacing w:after="160" w:line="259" w:lineRule="auto"/>
    </w:pPr>
    <w:rPr>
      <w:lang w:val="en-US" w:eastAsia="zh-CN"/>
    </w:rPr>
  </w:style>
  <w:style w:type="paragraph" w:customStyle="1" w:styleId="FB0D353E84FD49AB925CCE37AEE18D7C">
    <w:name w:val="FB0D353E84FD49AB925CCE37AEE18D7C"/>
    <w:rsid w:val="00632E68"/>
    <w:pPr>
      <w:spacing w:after="160" w:line="259" w:lineRule="auto"/>
    </w:pPr>
    <w:rPr>
      <w:lang w:val="en-US" w:eastAsia="zh-CN"/>
    </w:rPr>
  </w:style>
  <w:style w:type="paragraph" w:customStyle="1" w:styleId="EB612341CC77431490AAC1FA4B0AE431">
    <w:name w:val="EB612341CC77431490AAC1FA4B0AE431"/>
    <w:rsid w:val="00632E68"/>
    <w:pPr>
      <w:spacing w:after="160" w:line="259" w:lineRule="auto"/>
    </w:pPr>
    <w:rPr>
      <w:lang w:val="en-US" w:eastAsia="zh-CN"/>
    </w:rPr>
  </w:style>
  <w:style w:type="paragraph" w:customStyle="1" w:styleId="A09C1D4FDC0042B486AD4421057EB8F7">
    <w:name w:val="A09C1D4FDC0042B486AD4421057EB8F7"/>
    <w:rsid w:val="00632E68"/>
    <w:pPr>
      <w:spacing w:after="160" w:line="259" w:lineRule="auto"/>
    </w:pPr>
    <w:rPr>
      <w:lang w:val="en-US" w:eastAsia="zh-CN"/>
    </w:rPr>
  </w:style>
  <w:style w:type="paragraph" w:customStyle="1" w:styleId="04AC502F401D4C2E961ECB032146880F">
    <w:name w:val="04AC502F401D4C2E961ECB032146880F"/>
    <w:rsid w:val="00632E68"/>
    <w:pPr>
      <w:spacing w:after="160" w:line="259" w:lineRule="auto"/>
    </w:pPr>
    <w:rPr>
      <w:lang w:val="en-US" w:eastAsia="zh-CN"/>
    </w:rPr>
  </w:style>
  <w:style w:type="paragraph" w:customStyle="1" w:styleId="DC77A454BEEE49B9AE824A638A30CDE6">
    <w:name w:val="DC77A454BEEE49B9AE824A638A30CDE6"/>
    <w:rsid w:val="00632E68"/>
    <w:pPr>
      <w:spacing w:after="160" w:line="259" w:lineRule="auto"/>
    </w:pPr>
    <w:rPr>
      <w:lang w:val="en-US" w:eastAsia="zh-CN"/>
    </w:rPr>
  </w:style>
  <w:style w:type="paragraph" w:customStyle="1" w:styleId="DE410B92B66348229EDF0488F5CC8E31">
    <w:name w:val="DE410B92B66348229EDF0488F5CC8E31"/>
    <w:rsid w:val="00632E68"/>
    <w:pPr>
      <w:spacing w:after="160" w:line="259" w:lineRule="auto"/>
    </w:pPr>
    <w:rPr>
      <w:lang w:val="en-US" w:eastAsia="zh-CN"/>
    </w:rPr>
  </w:style>
  <w:style w:type="paragraph" w:customStyle="1" w:styleId="7C8C942713DB47C585E6664DFECBEC3F">
    <w:name w:val="7C8C942713DB47C585E6664DFECBEC3F"/>
    <w:rsid w:val="00632E68"/>
    <w:pPr>
      <w:spacing w:after="160" w:line="259" w:lineRule="auto"/>
    </w:pPr>
    <w:rPr>
      <w:lang w:val="en-US" w:eastAsia="zh-CN"/>
    </w:rPr>
  </w:style>
  <w:style w:type="paragraph" w:customStyle="1" w:styleId="95CA19BE15C848BF970035A045CCB292">
    <w:name w:val="95CA19BE15C848BF970035A045CCB292"/>
    <w:rsid w:val="00632E68"/>
    <w:pPr>
      <w:spacing w:after="160" w:line="259" w:lineRule="auto"/>
    </w:pPr>
    <w:rPr>
      <w:lang w:val="en-US" w:eastAsia="zh-CN"/>
    </w:rPr>
  </w:style>
  <w:style w:type="paragraph" w:customStyle="1" w:styleId="A1710028270C4B0FBEEBF53B877B9DEC">
    <w:name w:val="A1710028270C4B0FBEEBF53B877B9DEC"/>
    <w:rsid w:val="00632E68"/>
    <w:pPr>
      <w:spacing w:after="160" w:line="259" w:lineRule="auto"/>
    </w:pPr>
    <w:rPr>
      <w:lang w:val="en-US" w:eastAsia="zh-CN"/>
    </w:rPr>
  </w:style>
  <w:style w:type="paragraph" w:customStyle="1" w:styleId="C95E3A7A1F5945E689FCD4AF309981BF">
    <w:name w:val="C95E3A7A1F5945E689FCD4AF309981BF"/>
    <w:rsid w:val="00632E68"/>
    <w:pPr>
      <w:spacing w:after="160" w:line="259" w:lineRule="auto"/>
    </w:pPr>
    <w:rPr>
      <w:lang w:val="en-US" w:eastAsia="zh-CN"/>
    </w:rPr>
  </w:style>
  <w:style w:type="paragraph" w:customStyle="1" w:styleId="2B7353254B8B4F278786D3278D5A2448">
    <w:name w:val="2B7353254B8B4F278786D3278D5A2448"/>
    <w:rsid w:val="00632E68"/>
    <w:pPr>
      <w:spacing w:after="160" w:line="259" w:lineRule="auto"/>
    </w:pPr>
    <w:rPr>
      <w:lang w:val="en-US" w:eastAsia="zh-CN"/>
    </w:rPr>
  </w:style>
  <w:style w:type="paragraph" w:customStyle="1" w:styleId="279EB25D2ED841228895A5E051614807">
    <w:name w:val="279EB25D2ED841228895A5E051614807"/>
    <w:rsid w:val="00632E68"/>
    <w:pPr>
      <w:spacing w:after="160" w:line="259" w:lineRule="auto"/>
    </w:pPr>
    <w:rPr>
      <w:lang w:val="en-US" w:eastAsia="zh-CN"/>
    </w:rPr>
  </w:style>
  <w:style w:type="paragraph" w:customStyle="1" w:styleId="914BBC809F204D1BB7D31FA6BEEB656B">
    <w:name w:val="914BBC809F204D1BB7D31FA6BEEB656B"/>
    <w:rsid w:val="00632E68"/>
    <w:pPr>
      <w:spacing w:after="160" w:line="259" w:lineRule="auto"/>
    </w:pPr>
    <w:rPr>
      <w:lang w:val="en-US" w:eastAsia="zh-CN"/>
    </w:rPr>
  </w:style>
  <w:style w:type="paragraph" w:customStyle="1" w:styleId="7019B231B1994C8A87760CF8041248D9">
    <w:name w:val="7019B231B1994C8A87760CF8041248D9"/>
    <w:rsid w:val="00632E68"/>
    <w:pPr>
      <w:spacing w:after="160" w:line="259" w:lineRule="auto"/>
    </w:pPr>
    <w:rPr>
      <w:lang w:val="en-US" w:eastAsia="zh-CN"/>
    </w:rPr>
  </w:style>
  <w:style w:type="paragraph" w:customStyle="1" w:styleId="1937591377A74F65835C3C419DD557AC">
    <w:name w:val="1937591377A74F65835C3C419DD557AC"/>
    <w:rsid w:val="00632E68"/>
    <w:pPr>
      <w:spacing w:after="160" w:line="259" w:lineRule="auto"/>
    </w:pPr>
    <w:rPr>
      <w:lang w:val="en-US" w:eastAsia="zh-CN"/>
    </w:rPr>
  </w:style>
  <w:style w:type="paragraph" w:customStyle="1" w:styleId="54AC977CB9764DF5A6F46A31FEBC822B">
    <w:name w:val="54AC977CB9764DF5A6F46A31FEBC822B"/>
    <w:rsid w:val="00A6126C"/>
    <w:pPr>
      <w:spacing w:after="160" w:line="259" w:lineRule="auto"/>
    </w:pPr>
    <w:rPr>
      <w:lang w:val="en-US" w:eastAsia="zh-CN"/>
    </w:rPr>
  </w:style>
  <w:style w:type="paragraph" w:customStyle="1" w:styleId="D7BF2EABB7F24880815AC886D1A5D605">
    <w:name w:val="D7BF2EABB7F24880815AC886D1A5D605"/>
    <w:rsid w:val="00A6126C"/>
    <w:pPr>
      <w:spacing w:after="160" w:line="259" w:lineRule="auto"/>
    </w:pPr>
    <w:rPr>
      <w:lang w:val="en-US" w:eastAsia="zh-CN"/>
    </w:rPr>
  </w:style>
  <w:style w:type="paragraph" w:customStyle="1" w:styleId="DCD01A77D9C1467AA1A972D1CFE6F83C">
    <w:name w:val="DCD01A77D9C1467AA1A972D1CFE6F83C"/>
    <w:rsid w:val="00A6126C"/>
    <w:pPr>
      <w:spacing w:after="160" w:line="259" w:lineRule="auto"/>
    </w:pPr>
    <w:rPr>
      <w:lang w:val="en-US" w:eastAsia="zh-CN"/>
    </w:rPr>
  </w:style>
  <w:style w:type="paragraph" w:customStyle="1" w:styleId="0A2FF182B6D546F49E4470DFCD4FA5CA">
    <w:name w:val="0A2FF182B6D546F49E4470DFCD4FA5CA"/>
    <w:rsid w:val="00A6126C"/>
    <w:pPr>
      <w:spacing w:after="160" w:line="259" w:lineRule="auto"/>
    </w:pPr>
    <w:rPr>
      <w:lang w:val="en-US" w:eastAsia="zh-CN"/>
    </w:rPr>
  </w:style>
  <w:style w:type="paragraph" w:customStyle="1" w:styleId="EE8FFC4B870F4AE59862202246DFC272">
    <w:name w:val="EE8FFC4B870F4AE59862202246DFC272"/>
    <w:rsid w:val="001601E4"/>
    <w:pPr>
      <w:spacing w:after="160" w:line="259" w:lineRule="auto"/>
    </w:pPr>
    <w:rPr>
      <w:lang w:val="en-US" w:eastAsia="zh-CN"/>
    </w:rPr>
  </w:style>
  <w:style w:type="paragraph" w:customStyle="1" w:styleId="00500063114640069CD83C20A19549EB">
    <w:name w:val="00500063114640069CD83C20A19549EB"/>
    <w:rsid w:val="001601E4"/>
    <w:pPr>
      <w:spacing w:after="160" w:line="259" w:lineRule="auto"/>
    </w:pPr>
    <w:rPr>
      <w:lang w:val="en-US" w:eastAsia="zh-CN"/>
    </w:rPr>
  </w:style>
  <w:style w:type="paragraph" w:customStyle="1" w:styleId="8571EC578FF44FC4BFA8E39A4A941A07">
    <w:name w:val="8571EC578FF44FC4BFA8E39A4A941A07"/>
    <w:rsid w:val="001601E4"/>
    <w:pPr>
      <w:spacing w:after="160" w:line="259" w:lineRule="auto"/>
    </w:pPr>
    <w:rPr>
      <w:lang w:val="en-US" w:eastAsia="zh-CN"/>
    </w:rPr>
  </w:style>
  <w:style w:type="paragraph" w:customStyle="1" w:styleId="5DE6DB7459EF46CCB9A662A5C4B462E0">
    <w:name w:val="5DE6DB7459EF46CCB9A662A5C4B462E0"/>
    <w:rsid w:val="001601E4"/>
    <w:pPr>
      <w:spacing w:after="160" w:line="259" w:lineRule="auto"/>
    </w:pPr>
    <w:rPr>
      <w:lang w:val="en-US" w:eastAsia="zh-CN"/>
    </w:rPr>
  </w:style>
  <w:style w:type="paragraph" w:customStyle="1" w:styleId="8D7A3025ABAA47F88F0E97B70E30D756">
    <w:name w:val="8D7A3025ABAA47F88F0E97B70E30D756"/>
    <w:rsid w:val="001601E4"/>
    <w:pPr>
      <w:spacing w:after="160" w:line="259" w:lineRule="auto"/>
    </w:pPr>
    <w:rPr>
      <w:lang w:val="en-US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54528-942F-2A4F-AC3F-C53CAD70B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non</cp:lastModifiedBy>
  <cp:revision>3</cp:revision>
  <cp:lastPrinted>2006-09-15T11:41:00Z</cp:lastPrinted>
  <dcterms:created xsi:type="dcterms:W3CDTF">2020-10-22T07:36:00Z</dcterms:created>
  <dcterms:modified xsi:type="dcterms:W3CDTF">2020-10-22T07:41:00Z</dcterms:modified>
</cp:coreProperties>
</file>